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B2857" w14:textId="19C5270E" w:rsidR="006D7D27" w:rsidRDefault="005D0483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ultimedia a</w:t>
      </w:r>
      <w:r w:rsidR="006D7D27" w:rsidRPr="006D7D2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pendix </w:t>
      </w:r>
      <w:r w:rsidR="00D72197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6D7D27" w:rsidRPr="006D7D2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F63063" w:rsidRPr="00391EF4">
        <w:rPr>
          <w:rFonts w:ascii="Times New Roman" w:hAnsi="Times New Roman" w:cs="Times New Roman"/>
          <w:b/>
          <w:bCs/>
          <w:sz w:val="24"/>
          <w:szCs w:val="24"/>
          <w:lang w:val="en-US"/>
        </w:rPr>
        <w:t>Images from the most preferred components of the SAFE intervention</w:t>
      </w:r>
      <w:r w:rsidR="006D7D27" w:rsidRPr="00391EF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062582D0" w14:textId="1393C5F9" w:rsidR="007D33FF" w:rsidRDefault="007D33FF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1EAD10" w14:textId="432B9E56" w:rsidR="00F63063" w:rsidRDefault="00F63063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intervention study arm used the chat and forum the most</w:t>
      </w:r>
      <w:r w:rsidR="002E7E24">
        <w:rPr>
          <w:rFonts w:ascii="Times New Roman" w:hAnsi="Times New Roman" w:cs="Times New Roman"/>
          <w:sz w:val="24"/>
          <w:szCs w:val="24"/>
          <w:lang w:val="en-US"/>
        </w:rPr>
        <w:t>, this component was only available to the intervention study ar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is is an image that shows part of the forum. The </w:t>
      </w:r>
      <w:r w:rsidR="000C526D">
        <w:rPr>
          <w:rFonts w:ascii="Times New Roman" w:hAnsi="Times New Roman" w:cs="Times New Roman"/>
          <w:sz w:val="24"/>
          <w:szCs w:val="24"/>
          <w:lang w:val="en-US"/>
        </w:rPr>
        <w:t>blue text balloons on the right can be clicked on to access the chat. The green envelope can be clicked on to send a personal message to the Community Managers.</w:t>
      </w:r>
    </w:p>
    <w:p w14:paraId="2A210086" w14:textId="3F7AF6C2" w:rsidR="00F63063" w:rsidRDefault="00F63063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8A4E8C5" wp14:editId="7813CC2D">
            <wp:extent cx="5676900" cy="2600325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2600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5941EC" w14:textId="5A42E595" w:rsidR="000C526D" w:rsidRDefault="000C526D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6E5FDE" w14:textId="04C5C17D" w:rsidR="000C526D" w:rsidRDefault="000C526D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control study arm used the database with help options the most</w:t>
      </w:r>
      <w:r w:rsidR="002E7E24">
        <w:rPr>
          <w:rFonts w:ascii="Times New Roman" w:hAnsi="Times New Roman" w:cs="Times New Roman"/>
          <w:sz w:val="24"/>
          <w:szCs w:val="24"/>
          <w:lang w:val="en-US"/>
        </w:rPr>
        <w:t>, this component was available to both study arms</w:t>
      </w:r>
      <w:r>
        <w:rPr>
          <w:rFonts w:ascii="Times New Roman" w:hAnsi="Times New Roman" w:cs="Times New Roman"/>
          <w:sz w:val="24"/>
          <w:szCs w:val="24"/>
          <w:lang w:val="en-US"/>
        </w:rPr>
        <w:t>. This is an image that shows part of the database.</w:t>
      </w:r>
    </w:p>
    <w:p w14:paraId="044DF186" w14:textId="43E73851" w:rsidR="000C526D" w:rsidRDefault="00273D16" w:rsidP="00D7117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E237E6E" wp14:editId="7E518FB9">
            <wp:extent cx="5934075" cy="2725132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0637" cy="2732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C526D" w:rsidSect="005D0483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FBF5A" w14:textId="77777777" w:rsidR="006D7D27" w:rsidRDefault="006D7D27" w:rsidP="006D7D27">
      <w:pPr>
        <w:spacing w:after="0" w:line="240" w:lineRule="auto"/>
      </w:pPr>
      <w:r>
        <w:separator/>
      </w:r>
    </w:p>
  </w:endnote>
  <w:endnote w:type="continuationSeparator" w:id="0">
    <w:p w14:paraId="1D44460B" w14:textId="77777777" w:rsidR="006D7D27" w:rsidRDefault="006D7D27" w:rsidP="006D7D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5211422"/>
      <w:docPartObj>
        <w:docPartGallery w:val="Page Numbers (Bottom of Page)"/>
        <w:docPartUnique/>
      </w:docPartObj>
    </w:sdtPr>
    <w:sdtEndPr/>
    <w:sdtContent>
      <w:p w14:paraId="3A9745CC" w14:textId="16CE5999" w:rsidR="00B37F7D" w:rsidRDefault="00B37F7D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DA214CD" w14:textId="77777777" w:rsidR="00B37F7D" w:rsidRDefault="00B37F7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50AD9A" w14:textId="77777777" w:rsidR="006D7D27" w:rsidRDefault="006D7D27" w:rsidP="006D7D27">
      <w:pPr>
        <w:spacing w:after="0" w:line="240" w:lineRule="auto"/>
      </w:pPr>
      <w:r>
        <w:separator/>
      </w:r>
    </w:p>
  </w:footnote>
  <w:footnote w:type="continuationSeparator" w:id="0">
    <w:p w14:paraId="655809FC" w14:textId="77777777" w:rsidR="006D7D27" w:rsidRDefault="006D7D27" w:rsidP="006D7D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8470A"/>
    <w:multiLevelType w:val="hybridMultilevel"/>
    <w:tmpl w:val="F53C817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960536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D7D27"/>
    <w:rsid w:val="000543CB"/>
    <w:rsid w:val="00073176"/>
    <w:rsid w:val="00075286"/>
    <w:rsid w:val="0007706B"/>
    <w:rsid w:val="00077B20"/>
    <w:rsid w:val="000C233A"/>
    <w:rsid w:val="000C526D"/>
    <w:rsid w:val="00196791"/>
    <w:rsid w:val="001D56ED"/>
    <w:rsid w:val="00273D16"/>
    <w:rsid w:val="002E7E24"/>
    <w:rsid w:val="002F4F52"/>
    <w:rsid w:val="003161A9"/>
    <w:rsid w:val="0038054C"/>
    <w:rsid w:val="00391EF4"/>
    <w:rsid w:val="003C6E53"/>
    <w:rsid w:val="003E7D0C"/>
    <w:rsid w:val="004E2CE4"/>
    <w:rsid w:val="004F6E99"/>
    <w:rsid w:val="00517A45"/>
    <w:rsid w:val="00564C60"/>
    <w:rsid w:val="005D0483"/>
    <w:rsid w:val="00617760"/>
    <w:rsid w:val="0065006D"/>
    <w:rsid w:val="006863BC"/>
    <w:rsid w:val="006D10B0"/>
    <w:rsid w:val="006D7D27"/>
    <w:rsid w:val="006F6C98"/>
    <w:rsid w:val="00721E92"/>
    <w:rsid w:val="00797831"/>
    <w:rsid w:val="007D33FF"/>
    <w:rsid w:val="007E10A0"/>
    <w:rsid w:val="007E450B"/>
    <w:rsid w:val="0084195B"/>
    <w:rsid w:val="00894044"/>
    <w:rsid w:val="00951C6D"/>
    <w:rsid w:val="009528B6"/>
    <w:rsid w:val="00B37F7D"/>
    <w:rsid w:val="00C46ACD"/>
    <w:rsid w:val="00C66338"/>
    <w:rsid w:val="00CB33BD"/>
    <w:rsid w:val="00CE420F"/>
    <w:rsid w:val="00CF5637"/>
    <w:rsid w:val="00D67288"/>
    <w:rsid w:val="00D7117D"/>
    <w:rsid w:val="00D72197"/>
    <w:rsid w:val="00E04917"/>
    <w:rsid w:val="00F63063"/>
    <w:rsid w:val="00FB1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0A6EC9E6"/>
  <w15:chartTrackingRefBased/>
  <w15:docId w15:val="{1CF5B452-4E07-4819-8229-7E5DCE13C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C233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6D7D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D7D27"/>
  </w:style>
  <w:style w:type="paragraph" w:styleId="Voettekst">
    <w:name w:val="footer"/>
    <w:basedOn w:val="Standaard"/>
    <w:link w:val="VoettekstChar"/>
    <w:uiPriority w:val="99"/>
    <w:unhideWhenUsed/>
    <w:rsid w:val="006D7D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D7D27"/>
  </w:style>
  <w:style w:type="paragraph" w:styleId="Geenafstand">
    <w:name w:val="No Spacing"/>
    <w:link w:val="GeenafstandChar"/>
    <w:uiPriority w:val="1"/>
    <w:qFormat/>
    <w:rsid w:val="006D7D27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0C23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0C233A"/>
    <w:pPr>
      <w:ind w:left="720"/>
      <w:contextualSpacing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073176"/>
  </w:style>
  <w:style w:type="character" w:styleId="Verwijzingopmerking">
    <w:name w:val="annotation reference"/>
    <w:basedOn w:val="Standaardalinea-lettertype"/>
    <w:uiPriority w:val="99"/>
    <w:semiHidden/>
    <w:unhideWhenUsed/>
    <w:rsid w:val="00517A4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17A4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17A4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17A4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17A45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D721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der, Nicole van</dc:creator>
  <cp:keywords/>
  <dc:description/>
  <cp:lastModifiedBy>Gelder, Nicole van</cp:lastModifiedBy>
  <cp:revision>3</cp:revision>
  <dcterms:created xsi:type="dcterms:W3CDTF">2023-07-27T16:41:00Z</dcterms:created>
  <dcterms:modified xsi:type="dcterms:W3CDTF">2023-07-27T16:44:00Z</dcterms:modified>
</cp:coreProperties>
</file>